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66A4" w:rsidRPr="002F66A4" w:rsidRDefault="002F66A4" w:rsidP="002F66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66A4">
        <w:rPr>
          <w:rFonts w:ascii="Times New Roman" w:hAnsi="Times New Roman" w:cs="Times New Roman"/>
          <w:sz w:val="24"/>
          <w:szCs w:val="24"/>
        </w:rPr>
        <w:t>Tab</w:t>
      </w:r>
      <w:bookmarkStart w:id="0" w:name="_GoBack"/>
      <w:bookmarkEnd w:id="0"/>
      <w:r w:rsidRPr="002F66A4">
        <w:rPr>
          <w:rFonts w:ascii="Times New Roman" w:hAnsi="Times New Roman" w:cs="Times New Roman"/>
          <w:sz w:val="24"/>
          <w:szCs w:val="24"/>
        </w:rPr>
        <w:t xml:space="preserve">le S5. </w:t>
      </w:r>
      <w:proofErr w:type="spellStart"/>
      <w:r w:rsidRPr="002F66A4">
        <w:rPr>
          <w:rFonts w:ascii="Times New Roman" w:hAnsi="Times New Roman" w:cs="Times New Roman"/>
          <w:sz w:val="24"/>
          <w:szCs w:val="24"/>
          <w:lang w:val="it-IT"/>
        </w:rPr>
        <w:t>Standardized</w:t>
      </w:r>
      <w:proofErr w:type="spellEnd"/>
      <w:r w:rsidRPr="002F66A4">
        <w:rPr>
          <w:rFonts w:ascii="Times New Roman" w:hAnsi="Times New Roman" w:cs="Times New Roman"/>
          <w:sz w:val="24"/>
          <w:szCs w:val="24"/>
          <w:lang w:val="it-IT"/>
        </w:rPr>
        <w:t xml:space="preserve"> beta </w:t>
      </w:r>
      <w:proofErr w:type="spellStart"/>
      <w:r w:rsidRPr="002F66A4">
        <w:rPr>
          <w:rFonts w:ascii="Times New Roman" w:hAnsi="Times New Roman" w:cs="Times New Roman"/>
          <w:sz w:val="24"/>
          <w:szCs w:val="24"/>
          <w:lang w:val="it-IT"/>
        </w:rPr>
        <w:t>coefficients</w:t>
      </w:r>
      <w:proofErr w:type="spellEnd"/>
      <w:r w:rsidRPr="002F66A4">
        <w:rPr>
          <w:rFonts w:ascii="Times New Roman" w:hAnsi="Times New Roman" w:cs="Times New Roman"/>
          <w:sz w:val="24"/>
          <w:szCs w:val="24"/>
          <w:lang w:val="it-IT"/>
        </w:rPr>
        <w:t xml:space="preserve"> of multivariate </w:t>
      </w:r>
      <w:proofErr w:type="spellStart"/>
      <w:r w:rsidRPr="002F66A4">
        <w:rPr>
          <w:rFonts w:ascii="Times New Roman" w:hAnsi="Times New Roman" w:cs="Times New Roman"/>
          <w:sz w:val="24"/>
          <w:szCs w:val="24"/>
          <w:lang w:val="it-IT"/>
        </w:rPr>
        <w:t>analysis</w:t>
      </w:r>
      <w:proofErr w:type="spellEnd"/>
      <w:r w:rsidRPr="002F66A4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2F66A4">
        <w:rPr>
          <w:rFonts w:ascii="Times New Roman" w:hAnsi="Times New Roman" w:cs="Times New Roman"/>
          <w:sz w:val="24"/>
          <w:szCs w:val="24"/>
          <w:lang w:val="it-IT"/>
        </w:rPr>
        <w:t>analyzing</w:t>
      </w:r>
      <w:proofErr w:type="spellEnd"/>
      <w:r w:rsidRPr="002F66A4">
        <w:rPr>
          <w:rFonts w:ascii="Times New Roman" w:hAnsi="Times New Roman" w:cs="Times New Roman"/>
          <w:sz w:val="24"/>
          <w:szCs w:val="24"/>
          <w:lang w:val="it-IT"/>
        </w:rPr>
        <w:t xml:space="preserve"> the</w:t>
      </w:r>
      <w:r w:rsidRPr="002F66A4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2F66A4">
        <w:rPr>
          <w:rFonts w:ascii="Times New Roman" w:hAnsi="Times New Roman" w:cs="Times New Roman"/>
          <w:sz w:val="24"/>
          <w:szCs w:val="24"/>
          <w:lang w:val="it-IT"/>
        </w:rPr>
        <w:t>relationship</w:t>
      </w:r>
      <w:proofErr w:type="spellEnd"/>
      <w:r w:rsidRPr="002F66A4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2F66A4">
        <w:rPr>
          <w:rFonts w:ascii="Times New Roman" w:hAnsi="Times New Roman" w:cs="Times New Roman"/>
          <w:sz w:val="24"/>
          <w:szCs w:val="24"/>
          <w:lang w:val="it-IT"/>
        </w:rPr>
        <w:t>between</w:t>
      </w:r>
      <w:proofErr w:type="spellEnd"/>
      <w:r w:rsidRPr="002F66A4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2F66A4">
        <w:rPr>
          <w:rFonts w:ascii="Times New Roman" w:hAnsi="Times New Roman" w:cs="Times New Roman"/>
          <w:sz w:val="24"/>
          <w:szCs w:val="24"/>
          <w:lang w:val="it-IT"/>
        </w:rPr>
        <w:t>during</w:t>
      </w:r>
      <w:proofErr w:type="spellEnd"/>
      <w:r w:rsidRPr="002F66A4">
        <w:rPr>
          <w:rFonts w:ascii="Times New Roman" w:hAnsi="Times New Roman" w:cs="Times New Roman"/>
          <w:sz w:val="24"/>
          <w:szCs w:val="24"/>
          <w:lang w:val="it-IT"/>
        </w:rPr>
        <w:t xml:space="preserve"> and </w:t>
      </w:r>
      <w:proofErr w:type="spellStart"/>
      <w:r w:rsidRPr="002F66A4">
        <w:rPr>
          <w:rFonts w:ascii="Times New Roman" w:hAnsi="Times New Roman" w:cs="Times New Roman"/>
          <w:sz w:val="24"/>
          <w:szCs w:val="24"/>
          <w:lang w:val="it-IT"/>
        </w:rPr>
        <w:t>pre-pandemic</w:t>
      </w:r>
      <w:proofErr w:type="spellEnd"/>
      <w:r w:rsidRPr="002F66A4">
        <w:rPr>
          <w:rFonts w:ascii="Times New Roman" w:hAnsi="Times New Roman" w:cs="Times New Roman"/>
          <w:sz w:val="24"/>
          <w:szCs w:val="24"/>
          <w:lang w:val="it-IT"/>
        </w:rPr>
        <w:t xml:space="preserve"> APAIS score and</w:t>
      </w:r>
      <w:r w:rsidRPr="002F66A4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2F66A4">
        <w:rPr>
          <w:rFonts w:ascii="Times New Roman" w:hAnsi="Times New Roman" w:cs="Times New Roman"/>
          <w:sz w:val="24"/>
          <w:szCs w:val="24"/>
          <w:lang w:val="it-IT"/>
        </w:rPr>
        <w:t>demographic</w:t>
      </w:r>
      <w:proofErr w:type="spellEnd"/>
      <w:r w:rsidRPr="002F66A4">
        <w:rPr>
          <w:rFonts w:ascii="Times New Roman" w:hAnsi="Times New Roman" w:cs="Times New Roman"/>
          <w:sz w:val="24"/>
          <w:szCs w:val="24"/>
          <w:lang w:val="it-IT"/>
        </w:rPr>
        <w:t xml:space="preserve"> data.</w:t>
      </w:r>
    </w:p>
    <w:tbl>
      <w:tblPr>
        <w:tblStyle w:val="GridTable2"/>
        <w:tblW w:w="9889" w:type="dxa"/>
        <w:tblBorders>
          <w:top w:val="single" w:sz="4" w:space="0" w:color="auto"/>
          <w:bottom w:val="single" w:sz="4" w:space="0" w:color="auto"/>
          <w:insideH w:val="none" w:sz="0" w:space="0" w:color="auto"/>
          <w:insideV w:val="none" w:sz="0" w:space="0" w:color="auto"/>
        </w:tblBorders>
        <w:tblLayout w:type="fixed"/>
        <w:tblLook w:val="0480" w:firstRow="0" w:lastRow="0" w:firstColumn="1" w:lastColumn="0" w:noHBand="0" w:noVBand="1"/>
      </w:tblPr>
      <w:tblGrid>
        <w:gridCol w:w="1702"/>
        <w:gridCol w:w="2942"/>
        <w:gridCol w:w="1134"/>
        <w:gridCol w:w="2977"/>
        <w:gridCol w:w="1134"/>
      </w:tblGrid>
      <w:tr w:rsidR="002F66A4" w:rsidRPr="00FE7B97" w:rsidTr="001E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6A6A6" w:themeFill="background1" w:themeFillShade="A6"/>
          </w:tcPr>
          <w:p w:rsidR="002F66A4" w:rsidRPr="00FE7B97" w:rsidRDefault="002F66A4" w:rsidP="001E2E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87" w:type="dxa"/>
            <w:gridSpan w:val="4"/>
            <w:shd w:val="clear" w:color="auto" w:fill="A6A6A6" w:themeFill="background1" w:themeFillShade="A6"/>
          </w:tcPr>
          <w:p w:rsidR="002F66A4" w:rsidRPr="00FE7B97" w:rsidRDefault="002F66A4" w:rsidP="001E2E25">
            <w:pPr>
              <w:pBdr>
                <w:bottom w:val="single" w:sz="8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PAIS</w:t>
            </w:r>
          </w:p>
        </w:tc>
      </w:tr>
      <w:tr w:rsidR="002F66A4" w:rsidRPr="00FE7B97" w:rsidTr="001E2E25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D9D9D9" w:themeFill="background1" w:themeFillShade="D9"/>
          </w:tcPr>
          <w:p w:rsidR="002F66A4" w:rsidRPr="00FE7B97" w:rsidRDefault="002F66A4" w:rsidP="001E2E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76" w:type="dxa"/>
            <w:gridSpan w:val="2"/>
            <w:shd w:val="clear" w:color="auto" w:fill="D9D9D9" w:themeFill="background1" w:themeFillShade="D9"/>
          </w:tcPr>
          <w:p w:rsidR="002F66A4" w:rsidRPr="00AC024D" w:rsidRDefault="002F66A4" w:rsidP="001E2E25">
            <w:pPr>
              <w:pBdr>
                <w:bottom w:val="single" w:sz="8" w:space="0" w:color="auto"/>
              </w:pBdr>
              <w:spacing w:line="25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C02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e-Pandemic</w:t>
            </w:r>
          </w:p>
        </w:tc>
        <w:tc>
          <w:tcPr>
            <w:tcW w:w="4111" w:type="dxa"/>
            <w:gridSpan w:val="2"/>
            <w:shd w:val="clear" w:color="auto" w:fill="D9D9D9" w:themeFill="background1" w:themeFillShade="D9"/>
          </w:tcPr>
          <w:p w:rsidR="002F66A4" w:rsidRPr="00FE7B97" w:rsidRDefault="002F66A4" w:rsidP="001E2E25">
            <w:pPr>
              <w:pBdr>
                <w:bottom w:val="single" w:sz="8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E7B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uring Pandemic</w:t>
            </w:r>
          </w:p>
        </w:tc>
      </w:tr>
      <w:tr w:rsidR="002F66A4" w:rsidRPr="00FE7B97" w:rsidTr="001E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:rsidR="002F66A4" w:rsidRPr="00FE7B97" w:rsidRDefault="002F66A4" w:rsidP="001E2E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42" w:type="dxa"/>
            <w:vAlign w:val="center"/>
          </w:tcPr>
          <w:p w:rsidR="002F66A4" w:rsidRPr="00FE7B97" w:rsidRDefault="002F66A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ndardized beta coefficient (CI 95%)</w:t>
            </w:r>
          </w:p>
        </w:tc>
        <w:tc>
          <w:tcPr>
            <w:tcW w:w="1134" w:type="dxa"/>
            <w:vAlign w:val="center"/>
          </w:tcPr>
          <w:p w:rsidR="002F66A4" w:rsidRPr="00FE7B97" w:rsidRDefault="002F66A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2977" w:type="dxa"/>
            <w:vAlign w:val="center"/>
          </w:tcPr>
          <w:p w:rsidR="002F66A4" w:rsidRPr="00FE7B97" w:rsidRDefault="002F66A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ndardized beta coefficient (CI 95%)</w:t>
            </w:r>
          </w:p>
        </w:tc>
        <w:tc>
          <w:tcPr>
            <w:tcW w:w="1134" w:type="dxa"/>
            <w:vAlign w:val="center"/>
          </w:tcPr>
          <w:p w:rsidR="002F66A4" w:rsidRPr="00FE7B97" w:rsidRDefault="002F66A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value</w:t>
            </w:r>
          </w:p>
        </w:tc>
      </w:tr>
      <w:tr w:rsidR="002F66A4" w:rsidRPr="00FE7B97" w:rsidTr="001E2E25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2F66A4" w:rsidRPr="00FE7B97" w:rsidRDefault="002F66A4" w:rsidP="001E2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Age (y)</w:t>
            </w:r>
          </w:p>
        </w:tc>
        <w:tc>
          <w:tcPr>
            <w:tcW w:w="2942" w:type="dxa"/>
            <w:vAlign w:val="center"/>
          </w:tcPr>
          <w:p w:rsidR="002F66A4" w:rsidRPr="00FE7B97" w:rsidRDefault="002F66A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F66A4" w:rsidRPr="00FE7B97" w:rsidRDefault="002F66A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:rsidR="002F66A4" w:rsidRPr="00FE7B97" w:rsidRDefault="002F66A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F66A4" w:rsidRPr="00FE7B97" w:rsidRDefault="002F66A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6A4" w:rsidRPr="00FE7B97" w:rsidTr="001E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2F66A4" w:rsidRPr="00FE7B97" w:rsidRDefault="002F66A4" w:rsidP="001E2E25">
            <w:pPr>
              <w:ind w:left="461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8-29</w:t>
            </w:r>
          </w:p>
        </w:tc>
        <w:tc>
          <w:tcPr>
            <w:tcW w:w="2942" w:type="dxa"/>
            <w:vAlign w:val="center"/>
          </w:tcPr>
          <w:p w:rsidR="002F66A4" w:rsidRPr="00FE7B97" w:rsidRDefault="002F66A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  <w:vAlign w:val="center"/>
          </w:tcPr>
          <w:p w:rsidR="002F66A4" w:rsidRPr="00FE7B97" w:rsidRDefault="002F66A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:rsidR="002F66A4" w:rsidRPr="00FE7B97" w:rsidRDefault="002F66A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  <w:vAlign w:val="center"/>
          </w:tcPr>
          <w:p w:rsidR="002F66A4" w:rsidRPr="00FE7B97" w:rsidRDefault="002F66A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6A4" w:rsidRPr="00FE7B97" w:rsidTr="001E2E25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:rsidR="002F66A4" w:rsidRPr="00FE7B97" w:rsidRDefault="002F66A4" w:rsidP="001E2E25">
            <w:pPr>
              <w:ind w:left="461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0-39</w:t>
            </w:r>
          </w:p>
        </w:tc>
        <w:tc>
          <w:tcPr>
            <w:tcW w:w="2942" w:type="dxa"/>
            <w:shd w:val="clear" w:color="auto" w:fill="FFFFFF" w:themeFill="background1"/>
          </w:tcPr>
          <w:p w:rsidR="002F66A4" w:rsidRPr="002F6F4F" w:rsidRDefault="002F66A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3.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-8.39; </w:t>
            </w: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2F66A4" w:rsidRPr="002F6F4F" w:rsidRDefault="002F66A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69</w:t>
            </w:r>
          </w:p>
        </w:tc>
        <w:tc>
          <w:tcPr>
            <w:tcW w:w="2977" w:type="dxa"/>
            <w:shd w:val="clear" w:color="auto" w:fill="FFFFFF" w:themeFill="background1"/>
          </w:tcPr>
          <w:p w:rsidR="002F66A4" w:rsidRPr="00940F1C" w:rsidRDefault="002F66A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0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-3.59; </w:t>
            </w: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2F66A4" w:rsidRPr="00940F1C" w:rsidRDefault="002F66A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14</w:t>
            </w:r>
          </w:p>
        </w:tc>
      </w:tr>
      <w:tr w:rsidR="002F66A4" w:rsidRPr="00FE7B97" w:rsidTr="001E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2F66A4" w:rsidRPr="00FE7B97" w:rsidRDefault="002F66A4" w:rsidP="001E2E25">
            <w:pPr>
              <w:ind w:left="461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0-49</w:t>
            </w:r>
          </w:p>
        </w:tc>
        <w:tc>
          <w:tcPr>
            <w:tcW w:w="2942" w:type="dxa"/>
          </w:tcPr>
          <w:p w:rsidR="002F66A4" w:rsidRPr="002F6F4F" w:rsidRDefault="002F66A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4.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-9.30; </w:t>
            </w: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</w:tcPr>
          <w:p w:rsidR="002F66A4" w:rsidRPr="002F6F4F" w:rsidRDefault="002F66A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98</w:t>
            </w:r>
          </w:p>
        </w:tc>
        <w:tc>
          <w:tcPr>
            <w:tcW w:w="2977" w:type="dxa"/>
          </w:tcPr>
          <w:p w:rsidR="002F66A4" w:rsidRPr="00940F1C" w:rsidRDefault="002F66A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2.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-4.64; </w:t>
            </w: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</w:tcPr>
          <w:p w:rsidR="002F66A4" w:rsidRPr="00940F1C" w:rsidRDefault="002F66A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97</w:t>
            </w:r>
          </w:p>
        </w:tc>
      </w:tr>
      <w:tr w:rsidR="002F66A4" w:rsidRPr="00FE7B97" w:rsidTr="001E2E25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:rsidR="002F66A4" w:rsidRPr="00FE7B97" w:rsidRDefault="002F66A4" w:rsidP="001E2E25">
            <w:pPr>
              <w:ind w:left="461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0-59</w:t>
            </w:r>
          </w:p>
        </w:tc>
        <w:tc>
          <w:tcPr>
            <w:tcW w:w="2942" w:type="dxa"/>
            <w:shd w:val="clear" w:color="auto" w:fill="FFFFFF" w:themeFill="background1"/>
          </w:tcPr>
          <w:p w:rsidR="002F66A4" w:rsidRPr="002F6F4F" w:rsidRDefault="002F66A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7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-6.94; </w:t>
            </w: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2F66A4" w:rsidRPr="002F6F4F" w:rsidRDefault="002F66A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95</w:t>
            </w:r>
          </w:p>
        </w:tc>
        <w:tc>
          <w:tcPr>
            <w:tcW w:w="2977" w:type="dxa"/>
            <w:shd w:val="clear" w:color="auto" w:fill="FFFFFF" w:themeFill="background1"/>
          </w:tcPr>
          <w:p w:rsidR="002F66A4" w:rsidRPr="00940F1C" w:rsidRDefault="002F66A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-4.18; </w:t>
            </w: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2F66A4" w:rsidRPr="00940F1C" w:rsidRDefault="002F66A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80</w:t>
            </w:r>
          </w:p>
        </w:tc>
      </w:tr>
      <w:tr w:rsidR="002F66A4" w:rsidRPr="00FE7B97" w:rsidTr="001E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2F66A4" w:rsidRPr="00FE7B97" w:rsidRDefault="002F66A4" w:rsidP="001E2E25">
            <w:pPr>
              <w:ind w:left="461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&gt;60</w:t>
            </w:r>
          </w:p>
        </w:tc>
        <w:tc>
          <w:tcPr>
            <w:tcW w:w="2942" w:type="dxa"/>
          </w:tcPr>
          <w:p w:rsidR="002F66A4" w:rsidRPr="002F6F4F" w:rsidRDefault="002F66A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2.6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-7.66; </w:t>
            </w: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</w:tcPr>
          <w:p w:rsidR="002F66A4" w:rsidRPr="002F6F4F" w:rsidRDefault="002F66A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93</w:t>
            </w:r>
          </w:p>
        </w:tc>
        <w:tc>
          <w:tcPr>
            <w:tcW w:w="2977" w:type="dxa"/>
          </w:tcPr>
          <w:p w:rsidR="002F66A4" w:rsidRPr="00940F1C" w:rsidRDefault="002F66A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3.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-5.69; </w:t>
            </w: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6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</w:tcPr>
          <w:p w:rsidR="002F66A4" w:rsidRPr="00B17ADB" w:rsidRDefault="002F66A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B17A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.015</w:t>
            </w:r>
          </w:p>
        </w:tc>
      </w:tr>
      <w:tr w:rsidR="002F66A4" w:rsidRPr="00FE7B97" w:rsidTr="001E2E25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:rsidR="002F66A4" w:rsidRPr="00FE7B97" w:rsidRDefault="002F66A4" w:rsidP="001E2E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2" w:type="dxa"/>
            <w:shd w:val="clear" w:color="auto" w:fill="FFFFFF" w:themeFill="background1"/>
            <w:vAlign w:val="center"/>
          </w:tcPr>
          <w:p w:rsidR="002F66A4" w:rsidRPr="00FE7B97" w:rsidRDefault="002F66A4" w:rsidP="001E2E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F66A4" w:rsidRPr="00FE7B97" w:rsidRDefault="002F66A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:rsidR="002F66A4" w:rsidRPr="00FE7B97" w:rsidRDefault="002F66A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F66A4" w:rsidRPr="00FE7B97" w:rsidRDefault="002F66A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6A4" w:rsidRPr="00FE7B97" w:rsidTr="001E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9" w:type="dxa"/>
            <w:gridSpan w:val="5"/>
          </w:tcPr>
          <w:p w:rsidR="002F66A4" w:rsidRPr="00FE7B97" w:rsidRDefault="002F66A4" w:rsidP="001E2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F66A4" w:rsidRPr="00FE7B97" w:rsidRDefault="002F66A4" w:rsidP="001E2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</w:tr>
      <w:tr w:rsidR="002F66A4" w:rsidRPr="00FE7B97" w:rsidTr="001E2E25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:rsidR="002F66A4" w:rsidRPr="00FE7B97" w:rsidRDefault="002F66A4" w:rsidP="001E2E25">
            <w:pPr>
              <w:ind w:left="3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m</w:t>
            </w:r>
            <w:r w:rsidRPr="00FE7B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e</w:t>
            </w:r>
          </w:p>
        </w:tc>
        <w:tc>
          <w:tcPr>
            <w:tcW w:w="2942" w:type="dxa"/>
            <w:shd w:val="clear" w:color="auto" w:fill="FFFFFF" w:themeFill="background1"/>
            <w:vAlign w:val="center"/>
          </w:tcPr>
          <w:p w:rsidR="002F66A4" w:rsidRPr="00FE7B97" w:rsidRDefault="002F66A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F66A4" w:rsidRPr="00FE7B97" w:rsidRDefault="002F66A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:rsidR="002F66A4" w:rsidRPr="00FE7B97" w:rsidRDefault="002F66A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F66A4" w:rsidRPr="00FE7B97" w:rsidRDefault="002F66A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6A4" w:rsidRPr="00FE7B97" w:rsidTr="001E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2F66A4" w:rsidRPr="00FE7B97" w:rsidRDefault="002F66A4" w:rsidP="001E2E25">
            <w:pPr>
              <w:ind w:left="3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le</w:t>
            </w:r>
          </w:p>
        </w:tc>
        <w:tc>
          <w:tcPr>
            <w:tcW w:w="2942" w:type="dxa"/>
            <w:vAlign w:val="center"/>
          </w:tcPr>
          <w:p w:rsidR="002F66A4" w:rsidRPr="00FE7B97" w:rsidRDefault="002F66A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2.5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-4.70; </w:t>
            </w: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</w:tcPr>
          <w:p w:rsidR="002F66A4" w:rsidRPr="00B17ADB" w:rsidRDefault="002F66A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B17A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.022</w:t>
            </w:r>
          </w:p>
        </w:tc>
        <w:tc>
          <w:tcPr>
            <w:tcW w:w="2977" w:type="dxa"/>
            <w:vAlign w:val="center"/>
          </w:tcPr>
          <w:p w:rsidR="002F66A4" w:rsidRPr="00FE7B97" w:rsidRDefault="002F66A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3.9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-5.62; </w:t>
            </w: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2.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</w:tcPr>
          <w:p w:rsidR="002F66A4" w:rsidRPr="00B17ADB" w:rsidRDefault="002F66A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B17A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&lt;0.001</w:t>
            </w:r>
          </w:p>
        </w:tc>
      </w:tr>
      <w:tr w:rsidR="002F66A4" w:rsidRPr="00FE7B97" w:rsidTr="001E2E25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:rsidR="002F66A4" w:rsidRPr="00FE7B97" w:rsidRDefault="002F66A4" w:rsidP="001E2E25">
            <w:pPr>
              <w:ind w:left="3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942" w:type="dxa"/>
            <w:shd w:val="clear" w:color="auto" w:fill="FFFFFF" w:themeFill="background1"/>
            <w:vAlign w:val="center"/>
          </w:tcPr>
          <w:p w:rsidR="002F66A4" w:rsidRPr="00FE7B97" w:rsidRDefault="002F66A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F66A4" w:rsidRPr="00FE7B97" w:rsidRDefault="002F66A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:rsidR="002F66A4" w:rsidRPr="00FE7B97" w:rsidRDefault="002F66A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F66A4" w:rsidRPr="00FE7B97" w:rsidRDefault="002F66A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6A4" w:rsidRPr="00FE7B97" w:rsidTr="001E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9" w:type="dxa"/>
            <w:gridSpan w:val="5"/>
          </w:tcPr>
          <w:p w:rsidR="002F66A4" w:rsidRPr="00FE7B97" w:rsidRDefault="002F66A4" w:rsidP="001E2E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F66A4" w:rsidRPr="00FE7B97" w:rsidRDefault="002F66A4" w:rsidP="001E2E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ital Status</w:t>
            </w:r>
          </w:p>
        </w:tc>
      </w:tr>
      <w:tr w:rsidR="002F66A4" w:rsidRPr="00FE7B97" w:rsidTr="001E2E25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:rsidR="002F66A4" w:rsidRPr="00FE7B97" w:rsidRDefault="002F66A4" w:rsidP="001E2E25">
            <w:pPr>
              <w:ind w:left="3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rried</w:t>
            </w:r>
          </w:p>
        </w:tc>
        <w:tc>
          <w:tcPr>
            <w:tcW w:w="2942" w:type="dxa"/>
            <w:shd w:val="clear" w:color="auto" w:fill="FFFFFF" w:themeFill="background1"/>
            <w:vAlign w:val="center"/>
          </w:tcPr>
          <w:p w:rsidR="002F66A4" w:rsidRPr="00FE7B97" w:rsidRDefault="002F66A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F66A4" w:rsidRPr="00FE7B97" w:rsidRDefault="002F66A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:rsidR="002F66A4" w:rsidRPr="00FE7B97" w:rsidRDefault="002F66A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F66A4" w:rsidRPr="00FE7B97" w:rsidRDefault="002F66A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6A4" w:rsidRPr="00FE7B97" w:rsidTr="001E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2F66A4" w:rsidRPr="00FE7B97" w:rsidRDefault="002F66A4" w:rsidP="001E2E25">
            <w:pPr>
              <w:ind w:left="3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t married</w:t>
            </w:r>
          </w:p>
        </w:tc>
        <w:tc>
          <w:tcPr>
            <w:tcW w:w="2942" w:type="dxa"/>
            <w:vAlign w:val="center"/>
          </w:tcPr>
          <w:p w:rsidR="002F66A4" w:rsidRPr="002F6F4F" w:rsidRDefault="002F66A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2.6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-6.28, </w:t>
            </w: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  <w:vAlign w:val="center"/>
          </w:tcPr>
          <w:p w:rsidR="002F66A4" w:rsidRPr="002F6F4F" w:rsidRDefault="002F66A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52</w:t>
            </w:r>
          </w:p>
        </w:tc>
        <w:tc>
          <w:tcPr>
            <w:tcW w:w="2977" w:type="dxa"/>
            <w:vAlign w:val="center"/>
          </w:tcPr>
          <w:p w:rsidR="002F66A4" w:rsidRPr="00940F1C" w:rsidRDefault="002F66A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7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-2.32; </w:t>
            </w: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  <w:vAlign w:val="center"/>
          </w:tcPr>
          <w:p w:rsidR="002F66A4" w:rsidRPr="00940F1C" w:rsidRDefault="002F66A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63</w:t>
            </w:r>
          </w:p>
        </w:tc>
      </w:tr>
      <w:tr w:rsidR="002F66A4" w:rsidRPr="00FE7B97" w:rsidTr="001E2E25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:rsidR="002F66A4" w:rsidRPr="00FE7B97" w:rsidRDefault="002F66A4" w:rsidP="001E2E25">
            <w:pPr>
              <w:ind w:left="3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2" w:type="dxa"/>
            <w:shd w:val="clear" w:color="auto" w:fill="FFFFFF" w:themeFill="background1"/>
            <w:vAlign w:val="center"/>
          </w:tcPr>
          <w:p w:rsidR="002F66A4" w:rsidRPr="00FE7B97" w:rsidRDefault="002F66A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F66A4" w:rsidRPr="00FE7B97" w:rsidRDefault="002F66A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:rsidR="002F66A4" w:rsidRPr="00FE7B97" w:rsidRDefault="002F66A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F66A4" w:rsidRPr="00FE7B97" w:rsidRDefault="002F66A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6A4" w:rsidRPr="00FE7B97" w:rsidTr="001E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9" w:type="dxa"/>
            <w:gridSpan w:val="5"/>
          </w:tcPr>
          <w:p w:rsidR="002F66A4" w:rsidRPr="00FE7B97" w:rsidRDefault="002F66A4" w:rsidP="001E2E2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</w:p>
          <w:p w:rsidR="002F66A4" w:rsidRPr="00FE7B97" w:rsidRDefault="002F66A4" w:rsidP="001E2E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evious surgery  </w:t>
            </w:r>
          </w:p>
        </w:tc>
      </w:tr>
      <w:tr w:rsidR="002F66A4" w:rsidRPr="00FE7B97" w:rsidTr="001E2E25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:rsidR="002F66A4" w:rsidRPr="00FE7B97" w:rsidRDefault="002F66A4" w:rsidP="001E2E25">
            <w:pPr>
              <w:ind w:left="461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tcW w:w="2942" w:type="dxa"/>
            <w:shd w:val="clear" w:color="auto" w:fill="FFFFFF" w:themeFill="background1"/>
            <w:vAlign w:val="center"/>
          </w:tcPr>
          <w:p w:rsidR="002F66A4" w:rsidRPr="00FE7B97" w:rsidRDefault="002F66A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F66A4" w:rsidRPr="00FE7B97" w:rsidRDefault="002F66A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:rsidR="002F66A4" w:rsidRPr="00FE7B97" w:rsidRDefault="002F66A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F66A4" w:rsidRPr="00FE7B97" w:rsidRDefault="002F66A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6A4" w:rsidRPr="00FE7B97" w:rsidTr="001E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2F66A4" w:rsidRPr="00FE7B97" w:rsidRDefault="002F66A4" w:rsidP="001E2E25">
            <w:pPr>
              <w:ind w:left="461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tcW w:w="2942" w:type="dxa"/>
          </w:tcPr>
          <w:p w:rsidR="002F66A4" w:rsidRPr="002F6F4F" w:rsidRDefault="002F66A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-5.06; </w:t>
            </w: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0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</w:tcPr>
          <w:p w:rsidR="002F66A4" w:rsidRPr="002F6F4F" w:rsidRDefault="002F66A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620</w:t>
            </w:r>
          </w:p>
        </w:tc>
        <w:tc>
          <w:tcPr>
            <w:tcW w:w="2977" w:type="dxa"/>
          </w:tcPr>
          <w:p w:rsidR="002F66A4" w:rsidRPr="00940F1C" w:rsidRDefault="002F66A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-0.77; </w:t>
            </w: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5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</w:tcPr>
          <w:p w:rsidR="002F66A4" w:rsidRPr="00940F1C" w:rsidRDefault="002F66A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91</w:t>
            </w:r>
          </w:p>
        </w:tc>
      </w:tr>
      <w:tr w:rsidR="002F66A4" w:rsidRPr="00FE7B97" w:rsidTr="001E2E25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:rsidR="002F66A4" w:rsidRPr="00FE7B97" w:rsidRDefault="002F66A4" w:rsidP="001E2E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2" w:type="dxa"/>
            <w:shd w:val="clear" w:color="auto" w:fill="FFFFFF" w:themeFill="background1"/>
          </w:tcPr>
          <w:p w:rsidR="002F66A4" w:rsidRPr="00FE7B97" w:rsidRDefault="002F66A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2F66A4" w:rsidRPr="00FE7B97" w:rsidRDefault="002F66A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:rsidR="002F66A4" w:rsidRPr="00FE7B97" w:rsidRDefault="002F66A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2F66A4" w:rsidRPr="00FE7B97" w:rsidRDefault="002F66A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6A4" w:rsidRPr="00FE7B97" w:rsidTr="001E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9" w:type="dxa"/>
            <w:gridSpan w:val="5"/>
          </w:tcPr>
          <w:p w:rsidR="002F66A4" w:rsidRPr="00FE7B97" w:rsidRDefault="002F66A4" w:rsidP="001E2E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F66A4" w:rsidRPr="00FE7B97" w:rsidRDefault="002F66A4" w:rsidP="001E2E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ype of surgery</w:t>
            </w:r>
          </w:p>
        </w:tc>
      </w:tr>
      <w:tr w:rsidR="002F66A4" w:rsidRPr="00FE7B97" w:rsidTr="001E2E25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:rsidR="002F66A4" w:rsidRPr="00FE7B97" w:rsidRDefault="002F66A4" w:rsidP="001E2E25">
            <w:pPr>
              <w:ind w:left="36" w:firstLine="141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inor</w:t>
            </w:r>
          </w:p>
        </w:tc>
        <w:tc>
          <w:tcPr>
            <w:tcW w:w="2942" w:type="dxa"/>
            <w:shd w:val="clear" w:color="auto" w:fill="FFFFFF" w:themeFill="background1"/>
          </w:tcPr>
          <w:p w:rsidR="002F66A4" w:rsidRPr="002F6F4F" w:rsidRDefault="002F66A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2.6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-5.85; </w:t>
            </w: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2F66A4" w:rsidRPr="002F6F4F" w:rsidRDefault="002F66A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02</w:t>
            </w:r>
          </w:p>
        </w:tc>
        <w:tc>
          <w:tcPr>
            <w:tcW w:w="2977" w:type="dxa"/>
            <w:shd w:val="clear" w:color="auto" w:fill="FFFFFF" w:themeFill="background1"/>
          </w:tcPr>
          <w:p w:rsidR="002F66A4" w:rsidRPr="00940F1C" w:rsidRDefault="002F66A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-4.02; </w:t>
            </w: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2F66A4" w:rsidRPr="00940F1C" w:rsidRDefault="002F66A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66</w:t>
            </w:r>
          </w:p>
        </w:tc>
      </w:tr>
      <w:tr w:rsidR="002F66A4" w:rsidRPr="00FE7B97" w:rsidTr="001E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2F66A4" w:rsidRPr="00FE7B97" w:rsidRDefault="002F66A4" w:rsidP="001E2E25">
            <w:pPr>
              <w:ind w:left="177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rmediate</w:t>
            </w:r>
          </w:p>
        </w:tc>
        <w:tc>
          <w:tcPr>
            <w:tcW w:w="2942" w:type="dxa"/>
            <w:vAlign w:val="center"/>
          </w:tcPr>
          <w:p w:rsidR="002F66A4" w:rsidRPr="00FE7B97" w:rsidRDefault="002F66A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134" w:type="dxa"/>
            <w:vAlign w:val="center"/>
          </w:tcPr>
          <w:p w:rsidR="002F66A4" w:rsidRPr="00FE7B97" w:rsidRDefault="002F66A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:rsidR="002F66A4" w:rsidRPr="00FE7B97" w:rsidRDefault="002F66A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134" w:type="dxa"/>
            <w:vAlign w:val="center"/>
          </w:tcPr>
          <w:p w:rsidR="002F66A4" w:rsidRPr="00FE7B97" w:rsidRDefault="002F66A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6A4" w:rsidRPr="00FE7B97" w:rsidTr="001E2E25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:rsidR="002F66A4" w:rsidRPr="00FE7B97" w:rsidRDefault="002F66A4" w:rsidP="001E2E25">
            <w:pPr>
              <w:ind w:left="36" w:firstLine="141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jor</w:t>
            </w:r>
          </w:p>
        </w:tc>
        <w:tc>
          <w:tcPr>
            <w:tcW w:w="2942" w:type="dxa"/>
            <w:shd w:val="clear" w:color="auto" w:fill="FFFFFF" w:themeFill="background1"/>
          </w:tcPr>
          <w:p w:rsidR="002F66A4" w:rsidRPr="002F6F4F" w:rsidRDefault="002F66A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-2.26; </w:t>
            </w: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2F66A4" w:rsidRPr="002F6F4F" w:rsidRDefault="002F66A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28</w:t>
            </w:r>
          </w:p>
        </w:tc>
        <w:tc>
          <w:tcPr>
            <w:tcW w:w="2977" w:type="dxa"/>
            <w:shd w:val="clear" w:color="auto" w:fill="FFFFFF" w:themeFill="background1"/>
          </w:tcPr>
          <w:p w:rsidR="002F66A4" w:rsidRPr="00940F1C" w:rsidRDefault="002F66A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6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-1.32; </w:t>
            </w: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7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2F66A4" w:rsidRPr="00940F1C" w:rsidRDefault="002F66A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98</w:t>
            </w:r>
          </w:p>
        </w:tc>
      </w:tr>
    </w:tbl>
    <w:p w:rsidR="0085413B" w:rsidRDefault="0085413B"/>
    <w:sectPr w:rsidR="0085413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66A4"/>
    <w:rsid w:val="002F66A4"/>
    <w:rsid w:val="0085413B"/>
    <w:rsid w:val="00B241EC"/>
    <w:rsid w:val="00D32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F66A4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dTable2">
    <w:name w:val="Grid Table 2"/>
    <w:basedOn w:val="Tabellanormale"/>
    <w:uiPriority w:val="47"/>
    <w:rsid w:val="002F66A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F66A4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dTable2">
    <w:name w:val="Grid Table 2"/>
    <w:basedOn w:val="Tabellanormale"/>
    <w:uiPriority w:val="47"/>
    <w:rsid w:val="002F66A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ga</dc:creator>
  <cp:lastModifiedBy>yoga</cp:lastModifiedBy>
  <cp:revision>1</cp:revision>
  <dcterms:created xsi:type="dcterms:W3CDTF">2022-12-08T01:15:00Z</dcterms:created>
  <dcterms:modified xsi:type="dcterms:W3CDTF">2022-12-08T01:16:00Z</dcterms:modified>
</cp:coreProperties>
</file>